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059C13" w14:textId="77777777" w:rsidR="00181C82" w:rsidRDefault="00181C82" w:rsidP="00181C8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</w:t>
      </w:r>
      <w:r w:rsidRPr="00E557D6"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Pr="00E557D6">
        <w:rPr>
          <w:rFonts w:ascii="Times New Roman" w:hAnsi="Times New Roman" w:cs="Times New Roman"/>
          <w:sz w:val="24"/>
          <w:szCs w:val="24"/>
        </w:rPr>
        <w:t>igure 1.</w:t>
      </w:r>
      <w:r w:rsidRPr="00A146A6">
        <w:t xml:space="preserve"> </w:t>
      </w:r>
      <w:r w:rsidRPr="00A146A6">
        <w:rPr>
          <w:rFonts w:ascii="Times New Roman" w:hAnsi="Times New Roman" w:cs="Times New Roman"/>
          <w:sz w:val="24"/>
          <w:szCs w:val="24"/>
        </w:rPr>
        <w:t>Inclusion and exclusion criteria, Cohort definition.</w:t>
      </w:r>
    </w:p>
    <w:p w14:paraId="7C6597B9" w14:textId="013FBB4E" w:rsidR="00FE5E3E" w:rsidRDefault="00181C82">
      <w:r>
        <w:rPr>
          <w:noProof/>
        </w:rPr>
        <w:drawing>
          <wp:inline distT="0" distB="0" distL="0" distR="0" wp14:anchorId="22E183C3" wp14:editId="2ADD90AD">
            <wp:extent cx="5274310" cy="3136900"/>
            <wp:effectExtent l="0" t="0" r="2540" b="6350"/>
            <wp:docPr id="5901847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E5E3E">
        <w:br w:type="page"/>
      </w:r>
    </w:p>
    <w:p w14:paraId="740C9FAB" w14:textId="4E3D4A96" w:rsidR="009F68BC" w:rsidRPr="009F68BC" w:rsidRDefault="009F68BC" w:rsidP="009F68B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ry</w:t>
      </w:r>
      <w:r w:rsidRPr="00E557D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557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Kaplan Meier curves for </w:t>
      </w:r>
      <w:r w:rsidRPr="00E557D6">
        <w:rPr>
          <w:rFonts w:ascii="Times New Roman" w:hAnsi="Times New Roman" w:cs="Times New Roman"/>
          <w:sz w:val="24"/>
          <w:szCs w:val="24"/>
        </w:rPr>
        <w:t>Survival outcomes. A) OS, B) CSS, C) RFS, D) PFS.</w:t>
      </w:r>
    </w:p>
    <w:p w14:paraId="050155D0" w14:textId="4F3309D2" w:rsidR="00F94E1C" w:rsidRDefault="00FE5E3E">
      <w:r>
        <w:rPr>
          <w:noProof/>
        </w:rPr>
        <w:drawing>
          <wp:inline distT="0" distB="0" distL="0" distR="0" wp14:anchorId="1F1F824D" wp14:editId="1C1D4998">
            <wp:extent cx="5274310" cy="4036695"/>
            <wp:effectExtent l="0" t="0" r="2540" b="1905"/>
            <wp:docPr id="20197319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39D72" w14:textId="132F49FF" w:rsidR="00181C82" w:rsidRDefault="00181C82">
      <w:r>
        <w:br w:type="page"/>
      </w:r>
    </w:p>
    <w:p w14:paraId="535F749D" w14:textId="77777777" w:rsidR="00176DE2" w:rsidRPr="005A3E3C" w:rsidRDefault="00176DE2" w:rsidP="00176DE2">
      <w:pPr>
        <w:rPr>
          <w:rFonts w:ascii="Times New Roman" w:hAnsi="Times New Roman" w:cs="Times New Roman"/>
          <w:sz w:val="24"/>
          <w:szCs w:val="24"/>
        </w:rPr>
      </w:pPr>
      <w:r w:rsidRPr="005A3E3C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ICD-9-CM diagnosis codes of comorbidities.</w:t>
      </w:r>
    </w:p>
    <w:p w14:paraId="0DB1AB86" w14:textId="77777777" w:rsidR="00176DE2" w:rsidRDefault="00176DE2" w:rsidP="00176DE2">
      <w:pPr>
        <w:sectPr w:rsidR="00176DE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2372E">
        <w:rPr>
          <w:noProof/>
        </w:rPr>
        <w:drawing>
          <wp:inline distT="0" distB="0" distL="0" distR="0" wp14:anchorId="56E26691" wp14:editId="4D9FFCCA">
            <wp:extent cx="5995539" cy="8194963"/>
            <wp:effectExtent l="0" t="0" r="889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539" cy="8194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7FBE5" w14:textId="77777777" w:rsidR="0044770E" w:rsidRPr="005418BA" w:rsidRDefault="0044770E" w:rsidP="0044770E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A3E3C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E557D6">
        <w:rPr>
          <w:rFonts w:ascii="Times New Roman" w:hAnsi="Times New Roman" w:cs="Times New Roman" w:hint="eastAsia"/>
          <w:sz w:val="24"/>
          <w:szCs w:val="24"/>
        </w:rPr>
        <w:t>T</w:t>
      </w:r>
      <w:r w:rsidRPr="00E557D6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E557D6">
        <w:rPr>
          <w:rFonts w:ascii="Times New Roman" w:hAnsi="Times New Roman" w:cs="Times New Roman"/>
          <w:sz w:val="24"/>
          <w:szCs w:val="24"/>
        </w:rPr>
        <w:t xml:space="preserve">. </w:t>
      </w:r>
      <w:r w:rsidRPr="006A625F">
        <w:rPr>
          <w:rFonts w:ascii="Times New Roman" w:hAnsi="Times New Roman" w:cs="Times New Roman"/>
          <w:sz w:val="24"/>
          <w:szCs w:val="24"/>
        </w:rPr>
        <w:t>Baseline characteristics between group 1(&lt;=70y) and group 2 (&gt;70y).</w:t>
      </w: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2780"/>
        <w:gridCol w:w="2380"/>
        <w:gridCol w:w="2380"/>
        <w:gridCol w:w="1249"/>
      </w:tblGrid>
      <w:tr w:rsidR="0044770E" w:rsidRPr="00766E7B" w14:paraId="3074DA1E" w14:textId="77777777" w:rsidTr="00D6025D">
        <w:trPr>
          <w:trHeight w:val="636"/>
        </w:trPr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75218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5044A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 1 (&lt;=70y)</w:t>
            </w: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n =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51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624CC0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oup 2 (&gt;70y)</w:t>
            </w: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n =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1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70843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766E7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44770E" w:rsidRPr="00766E7B" w14:paraId="15A3176E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7A68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quate BCG, n (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A286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D81A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4D29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770E" w:rsidRPr="00766E7B" w14:paraId="5F2B9A36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A26A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92F9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2 (44.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4BD2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9 (50.2)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B0AC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4770E" w:rsidRPr="00766E7B" w14:paraId="76D2057E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00C1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BE9C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9 (55.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3FFC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2 (49.8)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5942B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770E" w:rsidRPr="00766E7B" w14:paraId="6DD4E4C8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A4BD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, n (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CB24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EDE2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CDB8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770E" w:rsidRPr="00766E7B" w14:paraId="11E0998C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BDCD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1FBD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2 (20.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6D54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2 (22.1)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F6EB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44770E" w:rsidRPr="00766E7B" w14:paraId="2EC3EFDD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5338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707E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9 (79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9A5D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9 (77.9)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EE715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770E" w:rsidRPr="00766E7B" w14:paraId="49D9953C" w14:textId="77777777" w:rsidTr="00D6025D">
        <w:trPr>
          <w:trHeight w:val="312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C5F5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lson Comorbidity Index, n (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0538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1E8C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770E" w:rsidRPr="00766E7B" w14:paraId="11F89381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F75D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7915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3 (68.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13B7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3 (47.3)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1B57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44770E" w:rsidRPr="00766E7B" w14:paraId="12270731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6680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FD8B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 (19.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6416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2 (29.8)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E6860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770E" w:rsidRPr="00766E7B" w14:paraId="300F2A1E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8DE2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01F3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 (7.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A205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0 (13.5)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64C05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770E" w:rsidRPr="00766E7B" w14:paraId="1983C1F2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939E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5-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029E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(4.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48A8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 (9.4)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42607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770E" w:rsidRPr="00766E7B" w14:paraId="3E380D94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2DDD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6608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065D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063D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770E" w:rsidRPr="00766E7B" w14:paraId="4D7E9510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C22F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2944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8 (63.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E546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3 (36.9)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AAE4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44770E" w:rsidRPr="00766E7B" w14:paraId="64EC9F7F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756A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0B85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3 (36.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C702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8 (63.1)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75B76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770E" w:rsidRPr="00766E7B" w14:paraId="075E81D9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BEF9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4F9E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2F3A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7AD8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4770E" w:rsidRPr="00766E7B" w14:paraId="2BEA81BD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0FFD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328D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6 (78.6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3CAA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8 (68.2)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0E1FE6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44770E" w:rsidRPr="00766E7B" w14:paraId="60B34EAC" w14:textId="77777777" w:rsidTr="00D6025D">
        <w:trPr>
          <w:trHeight w:val="324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FF890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FA266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 (21.4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0715" w14:textId="77777777" w:rsidR="0044770E" w:rsidRPr="00766E7B" w:rsidRDefault="0044770E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66E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3 (31.8)</w:t>
            </w: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3A9D5A" w14:textId="77777777" w:rsidR="0044770E" w:rsidRPr="00766E7B" w:rsidRDefault="0044770E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9DE198A" w14:textId="77777777" w:rsidR="0044770E" w:rsidRDefault="0044770E" w:rsidP="0044770E"/>
    <w:p w14:paraId="10097BE3" w14:textId="2029A3A8" w:rsidR="0044770E" w:rsidRDefault="0044770E" w:rsidP="00176DE2">
      <w:r>
        <w:br w:type="page"/>
      </w:r>
    </w:p>
    <w:p w14:paraId="4BAA24DE" w14:textId="77777777" w:rsidR="005E7871" w:rsidRPr="009B520A" w:rsidRDefault="005E7871" w:rsidP="005E787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A3E3C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E557D6">
        <w:rPr>
          <w:rFonts w:ascii="Times New Roman" w:hAnsi="Times New Roman" w:cs="Times New Roman" w:hint="eastAsia"/>
          <w:sz w:val="24"/>
          <w:szCs w:val="24"/>
        </w:rPr>
        <w:t>T</w:t>
      </w:r>
      <w:r w:rsidRPr="00E557D6">
        <w:rPr>
          <w:rFonts w:ascii="Times New Roman" w:hAnsi="Times New Roman" w:cs="Times New Roman"/>
          <w:sz w:val="24"/>
          <w:szCs w:val="24"/>
        </w:rPr>
        <w:t>able 3. Baseline characteristics between subgroups.</w:t>
      </w:r>
    </w:p>
    <w:tbl>
      <w:tblPr>
        <w:tblW w:w="11760" w:type="dxa"/>
        <w:tblInd w:w="108" w:type="dxa"/>
        <w:tblLook w:val="04A0" w:firstRow="1" w:lastRow="0" w:firstColumn="1" w:lastColumn="0" w:noHBand="0" w:noVBand="1"/>
      </w:tblPr>
      <w:tblGrid>
        <w:gridCol w:w="2780"/>
        <w:gridCol w:w="2000"/>
        <w:gridCol w:w="2000"/>
        <w:gridCol w:w="2000"/>
        <w:gridCol w:w="2000"/>
        <w:gridCol w:w="980"/>
      </w:tblGrid>
      <w:tr w:rsidR="005E7871" w:rsidRPr="00F46B8C" w14:paraId="1BD07897" w14:textId="77777777" w:rsidTr="00D6025D">
        <w:trPr>
          <w:trHeight w:val="948"/>
        </w:trPr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52633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74C4B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roup 1 + </w:t>
            </w: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Inadequate BCG</w:t>
            </w: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472 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26A3F3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roup 1 + </w:t>
            </w: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Adequate BCG</w:t>
            </w: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579 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C7ECB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roup 2 + </w:t>
            </w: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Inadequate BCG</w:t>
            </w: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779 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48D93B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roup 2 + </w:t>
            </w: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Adequate BCG</w:t>
            </w: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= 772 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A212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5E7871" w:rsidRPr="00F46B8C" w14:paraId="6E4DF6E1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E97C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0F76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24C4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59A2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5AF2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A724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7871" w:rsidRPr="00F46B8C" w14:paraId="0C02014A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F7AB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448C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 (21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7823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 (19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C948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 (22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9E94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 (22.2)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8249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5E7871" w:rsidRPr="00F46B8C" w14:paraId="59F03B1B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3465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EF98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3 (79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5916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6 (80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63AF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8 (78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D704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1 (77.8)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96EE5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E7871" w:rsidRPr="00F46B8C" w14:paraId="5A0CB1DF" w14:textId="77777777" w:rsidTr="00D6025D">
        <w:trPr>
          <w:trHeight w:val="312"/>
        </w:trPr>
        <w:tc>
          <w:tcPr>
            <w:tcW w:w="4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5492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lson Comorbidity Index, n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561A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2765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2297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A69D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7871" w:rsidRPr="00F46B8C" w14:paraId="3164AAB5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93E0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C65F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8 (67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2E16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5 (69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DA56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 (45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CEA4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9 (49.1)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224C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5E7871" w:rsidRPr="00F46B8C" w14:paraId="5AF83298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A735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AB11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 (20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8D1B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 (19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2E29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 (30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9D5C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 (29.1)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58A52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E7871" w:rsidRPr="00F46B8C" w14:paraId="145DD784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E401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050E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 (7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CC51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 (6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1E49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 (14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AEB6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 (13.1)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F4DF1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E7871" w:rsidRPr="00F46B8C" w14:paraId="6A6CA6B5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A8EF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5-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CBB0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4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0A50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4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5DC8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 (10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7669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 (8.7)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E48D3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E7871" w:rsidRPr="00F46B8C" w14:paraId="5D782A3B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68B6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EABB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CEE5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DB30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C2E3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6173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7871" w:rsidRPr="00F46B8C" w14:paraId="394CA0D1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EEC6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1DDD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4 (81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6B65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2 (76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DFCD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2 (70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9AB6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6 (65.5)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E66C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5E7871" w:rsidRPr="00F46B8C" w14:paraId="68E5DF72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34C3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F793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 (18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C154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 (23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A854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 (29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7F2C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6 (34.5)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2A0F5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E7871" w:rsidRPr="00F46B8C" w14:paraId="35853D73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0FC6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0654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B7D5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2EC3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B427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F051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7871" w:rsidRPr="00F46B8C" w14:paraId="320EC760" w14:textId="77777777" w:rsidTr="00D6025D">
        <w:trPr>
          <w:trHeight w:val="31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3F71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A3A6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7 (65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E9BA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1 (62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56EB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 (37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40BF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 (36.0)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71D540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5E7871" w:rsidRPr="00F46B8C" w14:paraId="61FC9906" w14:textId="77777777" w:rsidTr="00D6025D">
        <w:trPr>
          <w:trHeight w:val="324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38084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65592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 (35.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D8134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8 (37.7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28673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4 (62.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CC76" w14:textId="77777777" w:rsidR="005E7871" w:rsidRPr="00F46B8C" w:rsidRDefault="005E7871" w:rsidP="00D602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6B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4 (64.0)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EC86CF" w14:textId="77777777" w:rsidR="005E7871" w:rsidRPr="00F46B8C" w:rsidRDefault="005E7871" w:rsidP="00D602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8782285" w14:textId="77777777" w:rsidR="00176DE2" w:rsidRPr="00116746" w:rsidRDefault="00176DE2" w:rsidP="00176DE2"/>
    <w:p w14:paraId="5BC0AF0F" w14:textId="77777777" w:rsidR="008D5251" w:rsidRDefault="008D5251">
      <w:pPr>
        <w:sectPr w:rsidR="008D5251" w:rsidSect="00176DE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A08BE33" w14:textId="77777777" w:rsidR="008D5251" w:rsidRPr="002E0991" w:rsidRDefault="008D5251" w:rsidP="008D5251">
      <w:pPr>
        <w:rPr>
          <w:rFonts w:ascii="Times New Roman" w:hAnsi="Times New Roman" w:cs="Times New Roman"/>
          <w:sz w:val="24"/>
          <w:szCs w:val="24"/>
        </w:rPr>
      </w:pPr>
      <w:r w:rsidRPr="002E099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 xml:space="preserve">4. The p value of pairwise comparison analysis of the survival, </w:t>
      </w:r>
      <w:r w:rsidRPr="008B662A">
        <w:rPr>
          <w:rFonts w:ascii="Times New Roman" w:hAnsi="Times New Roman" w:cs="Times New Roman"/>
          <w:sz w:val="24"/>
          <w:szCs w:val="24"/>
        </w:rPr>
        <w:t>Benjamini-Hochberg</w:t>
      </w:r>
      <w:r w:rsidRPr="008B662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ethod. </w:t>
      </w:r>
    </w:p>
    <w:tbl>
      <w:tblPr>
        <w:tblW w:w="9680" w:type="dxa"/>
        <w:tblInd w:w="108" w:type="dxa"/>
        <w:tblLook w:val="04A0" w:firstRow="1" w:lastRow="0" w:firstColumn="1" w:lastColumn="0" w:noHBand="0" w:noVBand="1"/>
      </w:tblPr>
      <w:tblGrid>
        <w:gridCol w:w="5840"/>
        <w:gridCol w:w="991"/>
        <w:gridCol w:w="991"/>
        <w:gridCol w:w="991"/>
        <w:gridCol w:w="960"/>
      </w:tblGrid>
      <w:tr w:rsidR="008D5251" w:rsidRPr="00A16B4F" w14:paraId="15796064" w14:textId="77777777" w:rsidTr="009A07BC">
        <w:trPr>
          <w:trHeight w:val="276"/>
        </w:trPr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565A6" w14:textId="77777777" w:rsidR="008D5251" w:rsidRPr="00A16B4F" w:rsidRDefault="008D5251" w:rsidP="009A07B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950D9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F4981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3CE4E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4428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S</w:t>
            </w:r>
          </w:p>
        </w:tc>
      </w:tr>
      <w:tr w:rsidR="008D5251" w:rsidRPr="00A16B4F" w14:paraId="65B3E957" w14:textId="77777777" w:rsidTr="009A07BC">
        <w:trPr>
          <w:trHeight w:val="276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9619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&gt;70 yrs + Adequate BCG vs. &gt;70 yrs + Inadequate BC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2FA6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C2CE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27F6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DB03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8D5251" w:rsidRPr="00A16B4F" w14:paraId="373D3E36" w14:textId="77777777" w:rsidTr="009A07BC">
        <w:trPr>
          <w:trHeight w:val="276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93FC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≤70 yrs + Inadequate BCG vs. &gt;70 yrs + Inadequate BCG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FB2B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8B8C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350D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2098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8D5251" w:rsidRPr="00A16B4F" w14:paraId="51610CD7" w14:textId="77777777" w:rsidTr="009A07BC">
        <w:trPr>
          <w:trHeight w:val="276"/>
        </w:trPr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87309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≤70 yrs + Adequate BCG vs. &gt;70 yrs + Inadequate BC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1FCCE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C5131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37CEB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C4572" w14:textId="77777777" w:rsidR="008D5251" w:rsidRPr="00A16B4F" w:rsidRDefault="008D5251" w:rsidP="009A07B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16B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 </w:t>
            </w:r>
          </w:p>
        </w:tc>
      </w:tr>
    </w:tbl>
    <w:p w14:paraId="13367990" w14:textId="77777777" w:rsidR="008D5251" w:rsidRPr="00002617" w:rsidRDefault="008D5251" w:rsidP="008D5251"/>
    <w:p w14:paraId="18367A94" w14:textId="77777777" w:rsidR="00181C82" w:rsidRPr="00181C82" w:rsidRDefault="00181C82"/>
    <w:sectPr w:rsidR="00181C82" w:rsidRPr="00181C82" w:rsidSect="00176D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6F288F" w14:textId="77777777" w:rsidR="00051A2C" w:rsidRDefault="00051A2C" w:rsidP="00051A2C">
      <w:r>
        <w:separator/>
      </w:r>
    </w:p>
  </w:endnote>
  <w:endnote w:type="continuationSeparator" w:id="0">
    <w:p w14:paraId="143AF3C4" w14:textId="77777777" w:rsidR="00051A2C" w:rsidRDefault="00051A2C" w:rsidP="00051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B32DFE" w14:textId="77777777" w:rsidR="00051A2C" w:rsidRDefault="00051A2C" w:rsidP="00051A2C">
      <w:r>
        <w:separator/>
      </w:r>
    </w:p>
  </w:footnote>
  <w:footnote w:type="continuationSeparator" w:id="0">
    <w:p w14:paraId="36424DF4" w14:textId="77777777" w:rsidR="00051A2C" w:rsidRDefault="00051A2C" w:rsidP="00051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95A61"/>
    <w:rsid w:val="00051A2C"/>
    <w:rsid w:val="00176DE2"/>
    <w:rsid w:val="0018043F"/>
    <w:rsid w:val="00181C82"/>
    <w:rsid w:val="003D29D3"/>
    <w:rsid w:val="0044770E"/>
    <w:rsid w:val="005E7871"/>
    <w:rsid w:val="00795A61"/>
    <w:rsid w:val="007F0618"/>
    <w:rsid w:val="008D5251"/>
    <w:rsid w:val="009F68BC"/>
    <w:rsid w:val="00DB4174"/>
    <w:rsid w:val="00F51EA0"/>
    <w:rsid w:val="00F94E1C"/>
    <w:rsid w:val="00FE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7C3E2"/>
  <w15:chartTrackingRefBased/>
  <w15:docId w15:val="{2D0553A2-7795-405F-9634-EC28AF490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C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A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A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A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Kang</dc:creator>
  <cp:keywords/>
  <dc:description/>
  <cp:lastModifiedBy>LIU Kang</cp:lastModifiedBy>
  <cp:revision>10</cp:revision>
  <dcterms:created xsi:type="dcterms:W3CDTF">2024-03-13T05:18:00Z</dcterms:created>
  <dcterms:modified xsi:type="dcterms:W3CDTF">2024-08-07T13:14:00Z</dcterms:modified>
</cp:coreProperties>
</file>